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97C38" w14:textId="77777777" w:rsidR="0022626C" w:rsidRDefault="0022626C" w:rsidP="0022626C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b/>
          <w:bCs/>
        </w:rPr>
        <w:t>Table S4:   Demographic, laboratory, and medication characteristics of Pandemrix®-vaccinated and unvaccinated individuals</w:t>
      </w:r>
    </w:p>
    <w:tbl>
      <w:tblPr>
        <w:tblStyle w:val="Tabellrutenett"/>
        <w:tblpPr w:leftFromText="141" w:rightFromText="141" w:vertAnchor="text" w:horzAnchor="margin" w:tblpXSpec="center" w:tblpY="177"/>
        <w:tblW w:w="10065" w:type="dxa"/>
        <w:tblLook w:val="04A0" w:firstRow="1" w:lastRow="0" w:firstColumn="1" w:lastColumn="0" w:noHBand="0" w:noVBand="1"/>
      </w:tblPr>
      <w:tblGrid>
        <w:gridCol w:w="4764"/>
        <w:gridCol w:w="2386"/>
        <w:gridCol w:w="1972"/>
        <w:gridCol w:w="943"/>
      </w:tblGrid>
      <w:tr w:rsidR="0022626C" w:rsidRPr="005D52B1" w14:paraId="3175F527" w14:textId="77777777" w:rsidTr="0022626C">
        <w:trPr>
          <w:trHeight w:hRule="exact" w:val="567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234B545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B1AF7D4" w14:textId="77777777" w:rsidR="0022626C" w:rsidRPr="005D52B1" w:rsidRDefault="0022626C" w:rsidP="0022626C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Pandemrix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nb-NO"/>
              </w:rPr>
              <w:sym w:font="Symbol" w:char="F0E2"/>
            </w: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- vaccinated n=113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4A238BC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Unvaccinated                                  n=1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E677165" w14:textId="77777777" w:rsidR="0022626C" w:rsidRPr="005D52B1" w:rsidRDefault="0022626C" w:rsidP="0022626C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2626C" w:rsidRPr="005D52B1" w14:paraId="6C6B915B" w14:textId="77777777" w:rsidTr="0022626C">
        <w:trPr>
          <w:trHeight w:hRule="exact" w:val="340"/>
        </w:trPr>
        <w:tc>
          <w:tcPr>
            <w:tcW w:w="47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4A9B42" w14:textId="77777777" w:rsidR="0022626C" w:rsidRPr="005D52B1" w:rsidRDefault="0022626C" w:rsidP="0022626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Sex (female)</w:t>
            </w:r>
          </w:p>
        </w:tc>
        <w:tc>
          <w:tcPr>
            <w:tcW w:w="23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32EE64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71 (62.8 %)</w:t>
            </w:r>
          </w:p>
        </w:tc>
        <w:tc>
          <w:tcPr>
            <w:tcW w:w="19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741B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2 (70.6 %)</w:t>
            </w:r>
          </w:p>
        </w:tc>
        <w:tc>
          <w:tcPr>
            <w:tcW w:w="943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FA5D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22626C" w:rsidRPr="005D52B1" w14:paraId="5CDD740A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B44C83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disease onset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E8328E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12.7 (9.9-16.6)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E839E5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5.4 (12.5 – 25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601C489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22626C" w:rsidRPr="005D52B1" w14:paraId="2970F058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B98D48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agnostic delay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6DE158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.7 (1.6 – 4.3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D6AACCF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3.3 (1.2 – 4.8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07451C0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22626C" w:rsidRPr="005D52B1" w14:paraId="074CF913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C11F48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baseline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7D9F9A7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18.3 (15.3 – 24.4)    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B561C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20.2 (16.8-30.9) 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32CDD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22626C" w:rsidRPr="005D52B1" w14:paraId="5AFEB674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FBF8C3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sease duration at baseline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8326C9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6.2 (5.3 -7.6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73AD9C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4.8 (4.0 – 7.3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5D8032D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42*</w:t>
            </w:r>
          </w:p>
        </w:tc>
      </w:tr>
      <w:tr w:rsidR="0022626C" w:rsidRPr="005D52B1" w14:paraId="31B7924D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AA6990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follow-up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CA0A8F5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4.0 (21.0 – 30.3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8B5A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6.2 (22.7 – 33.5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FF6B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22626C" w:rsidRPr="005D52B1" w14:paraId="45444EC7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74530F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sease duration at follow-up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A36468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2.5 (11.7 – 12.8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4FAA39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1.0 (10.2 – 11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9420847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03**</w:t>
            </w:r>
          </w:p>
        </w:tc>
      </w:tr>
      <w:tr w:rsidR="0022626C" w:rsidRPr="005D52B1" w14:paraId="2C974D85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8F10F7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Follow-up time (years), median (IQR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8ACA6A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.7 (4.4-6.5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8439EC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.5 (4.8 – 6.8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1AEDE6B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:rsidR="0022626C" w:rsidRPr="005D52B1" w14:paraId="18B3C388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85A5F5" w14:textId="77777777" w:rsidR="0022626C" w:rsidRPr="005D52B1" w:rsidRDefault="0022626C" w:rsidP="0022626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Undetectable hypocretin (hcrt-1 &lt;40 pg/ml)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3C9326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72 (67.9 %) </w:t>
            </w:r>
            <w:r w:rsidRPr="005D52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0F45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1 (64.7 %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8449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 w:rsidR="0022626C" w:rsidRPr="005D52B1" w14:paraId="7DA9A897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60F82C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Medication at follow-up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1D7990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08 (95.6 %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7163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4 (82.4 %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C857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22626C" w:rsidRPr="005D52B1" w14:paraId="642C35BE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B593C7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Sodium oxybate(yes), 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F31AEE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7 (50.4 %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C3A7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6 (35.3 %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9112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22626C" w:rsidRPr="005D52B1" w14:paraId="0154CE46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16A639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Wake-promoting medication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F39745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98 (86.7 %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259C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3 (76.5 %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288BF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22626C" w:rsidRPr="005D52B1" w14:paraId="4FECDE86" w14:textId="77777777" w:rsidTr="0022626C">
        <w:trPr>
          <w:trHeight w:hRule="exact" w:val="34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7A0077" w14:textId="77777777" w:rsidR="0022626C" w:rsidRPr="005D52B1" w:rsidRDefault="0022626C" w:rsidP="0022626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ntidepressive medication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C708F14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41 (36.3 %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B9EF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4 (23.5 %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2E8E2" w14:textId="77777777" w:rsidR="0022626C" w:rsidRPr="005D52B1" w:rsidRDefault="0022626C" w:rsidP="00226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</w:tbl>
    <w:p w14:paraId="4BEF368D" w14:textId="77777777" w:rsidR="0022626C" w:rsidRPr="005D52B1" w:rsidRDefault="0022626C" w:rsidP="0022626C">
      <w:pPr>
        <w:rPr>
          <w:rFonts w:ascii="Times New Roman" w:hAnsi="Times New Roman" w:cs="Times New Roman"/>
          <w:sz w:val="20"/>
          <w:szCs w:val="20"/>
        </w:rPr>
      </w:pPr>
    </w:p>
    <w:p w14:paraId="58A1B118" w14:textId="77777777" w:rsidR="0022626C" w:rsidRPr="005D52B1" w:rsidRDefault="0022626C" w:rsidP="0022626C">
      <w:pPr>
        <w:rPr>
          <w:rFonts w:ascii="Times New Roman" w:hAnsi="Times New Roman" w:cs="Times New Roman"/>
          <w:sz w:val="20"/>
          <w:szCs w:val="20"/>
        </w:rPr>
      </w:pPr>
    </w:p>
    <w:p w14:paraId="4E13D510" w14:textId="77777777" w:rsidR="0022626C" w:rsidRPr="005D52B1" w:rsidRDefault="0022626C" w:rsidP="0022626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IQR= interquartile range. </w:t>
      </w:r>
    </w:p>
    <w:p w14:paraId="69E19D81" w14:textId="77777777" w:rsidR="0022626C" w:rsidRPr="005D52B1" w:rsidRDefault="0022626C" w:rsidP="0022626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0F643DC6" w14:textId="77777777" w:rsidR="0022626C" w:rsidRDefault="0022626C" w:rsidP="0022626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52B1">
        <w:rPr>
          <w:rFonts w:ascii="Times New Roman" w:hAnsi="Times New Roman" w:cs="Times New Roman"/>
          <w:sz w:val="20"/>
          <w:szCs w:val="20"/>
        </w:rPr>
        <w:t>CSF-hypocretin-1 level was not measured in four vaccinated individuals and only reported as “low” (i.e. &lt;150 pg/ml) in three vaccinated individual</w:t>
      </w:r>
      <w:r>
        <w:rPr>
          <w:rFonts w:ascii="Times New Roman" w:hAnsi="Times New Roman" w:cs="Times New Roman"/>
          <w:sz w:val="20"/>
          <w:szCs w:val="20"/>
        </w:rPr>
        <w:t xml:space="preserve">s. </w:t>
      </w:r>
    </w:p>
    <w:p w14:paraId="13A29B97" w14:textId="77777777" w:rsidR="0022626C" w:rsidRDefault="0022626C" w:rsidP="0022626C">
      <w:pPr>
        <w:rPr>
          <w:rFonts w:ascii="Times New Roman" w:hAnsi="Times New Roman" w:cs="Times New Roman"/>
          <w:sz w:val="20"/>
          <w:szCs w:val="20"/>
        </w:rPr>
      </w:pPr>
    </w:p>
    <w:p w14:paraId="6037AE58" w14:textId="77777777" w:rsidR="0022626C" w:rsidRDefault="0022626C" w:rsidP="0022626C">
      <w:pPr>
        <w:rPr>
          <w:rFonts w:ascii="Times New Roman" w:hAnsi="Times New Roman" w:cs="Times New Roman"/>
          <w:sz w:val="20"/>
          <w:szCs w:val="20"/>
        </w:rPr>
      </w:pPr>
    </w:p>
    <w:p w14:paraId="11C682C0" w14:textId="77777777" w:rsidR="0022626C" w:rsidRDefault="0022626C"/>
    <w:sectPr w:rsidR="00226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26C"/>
    <w:rsid w:val="0022626C"/>
    <w:rsid w:val="0053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FCCBBF"/>
  <w15:chartTrackingRefBased/>
  <w15:docId w15:val="{F9562FA0-031E-A548-B415-A62FE8AC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6C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262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262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262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262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262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262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262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262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262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26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26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26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2626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2626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2626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2626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2626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2626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26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26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262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26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2626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2626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2626C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2626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26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2626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2626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22626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2:00Z</dcterms:created>
  <dcterms:modified xsi:type="dcterms:W3CDTF">2026-03-25T14:52:00Z</dcterms:modified>
</cp:coreProperties>
</file>